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425" w:rsidRPr="004E0425" w:rsidRDefault="009448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file 1, Risk of bias assessment for included studies </w:t>
      </w:r>
    </w:p>
    <w:tbl>
      <w:tblPr>
        <w:tblStyle w:val="TableGrid"/>
        <w:tblW w:w="5597" w:type="pct"/>
        <w:tblInd w:w="-668" w:type="dxa"/>
        <w:tblLayout w:type="fixed"/>
        <w:tblLook w:val="04A0" w:firstRow="1" w:lastRow="0" w:firstColumn="1" w:lastColumn="0" w:noHBand="0" w:noVBand="1"/>
      </w:tblPr>
      <w:tblGrid>
        <w:gridCol w:w="1977"/>
        <w:gridCol w:w="1210"/>
        <w:gridCol w:w="1278"/>
        <w:gridCol w:w="994"/>
        <w:gridCol w:w="1416"/>
        <w:gridCol w:w="1274"/>
        <w:gridCol w:w="1277"/>
        <w:gridCol w:w="1274"/>
        <w:gridCol w:w="1274"/>
        <w:gridCol w:w="1560"/>
        <w:gridCol w:w="1215"/>
      </w:tblGrid>
      <w:tr w:rsidR="00886719" w:rsidRPr="004E0425" w:rsidTr="00DE206C">
        <w:trPr>
          <w:trHeight w:val="275"/>
        </w:trPr>
        <w:tc>
          <w:tcPr>
            <w:tcW w:w="670" w:type="pct"/>
            <w:vMerge w:val="restart"/>
          </w:tcPr>
          <w:p w:rsidR="00886719" w:rsidRPr="004E0425" w:rsidRDefault="00702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author and year of publication </w:t>
            </w:r>
          </w:p>
        </w:tc>
        <w:tc>
          <w:tcPr>
            <w:tcW w:w="3918" w:type="pct"/>
            <w:gridSpan w:val="9"/>
          </w:tcPr>
          <w:p w:rsidR="00886719" w:rsidRPr="004E0425" w:rsidRDefault="00886719" w:rsidP="004225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b/>
                <w:sz w:val="24"/>
                <w:szCs w:val="24"/>
              </w:rPr>
              <w:t>JBI Critical Appraisal Checklist</w:t>
            </w:r>
          </w:p>
        </w:tc>
        <w:tc>
          <w:tcPr>
            <w:tcW w:w="412" w:type="pct"/>
            <w:vMerge w:val="restart"/>
          </w:tcPr>
          <w:p w:rsidR="005A0EB4" w:rsidRPr="004E0425" w:rsidRDefault="00886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882574" w:rsidRPr="004E0425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="005A0EB4">
              <w:rPr>
                <w:rFonts w:ascii="Times New Roman" w:hAnsi="Times New Roman" w:cs="Times New Roman"/>
                <w:sz w:val="24"/>
                <w:szCs w:val="24"/>
              </w:rPr>
              <w:t>in %, risk of bias</w:t>
            </w:r>
          </w:p>
        </w:tc>
      </w:tr>
      <w:tr w:rsidR="002D11C6" w:rsidRPr="004E0425" w:rsidTr="004A119F">
        <w:trPr>
          <w:trHeight w:val="147"/>
        </w:trPr>
        <w:tc>
          <w:tcPr>
            <w:tcW w:w="670" w:type="pct"/>
            <w:vMerge/>
          </w:tcPr>
          <w:p w:rsidR="00886719" w:rsidRPr="004E0425" w:rsidRDefault="008867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:rsidR="00886719" w:rsidRPr="004E0425" w:rsidRDefault="00886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</w:t>
            </w:r>
            <w:r w:rsidR="00711FB4" w:rsidRPr="004E042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3" w:type="pct"/>
          </w:tcPr>
          <w:p w:rsidR="00886719" w:rsidRPr="004E0425" w:rsidRDefault="0071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ere st</w:t>
            </w:r>
            <w:r w:rsidR="00A4733C" w:rsidRPr="004E0425">
              <w:rPr>
                <w:rFonts w:ascii="Times New Roman" w:hAnsi="Times New Roman" w:cs="Times New Roman"/>
                <w:sz w:val="24"/>
                <w:szCs w:val="24"/>
              </w:rPr>
              <w:t xml:space="preserve">udy participants sampled in an </w:t>
            </w: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appropriate way?</w:t>
            </w:r>
          </w:p>
        </w:tc>
        <w:tc>
          <w:tcPr>
            <w:tcW w:w="337" w:type="pct"/>
          </w:tcPr>
          <w:p w:rsidR="00886719" w:rsidRPr="004E0425" w:rsidRDefault="0071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as the sample size adequate?</w:t>
            </w:r>
          </w:p>
        </w:tc>
        <w:tc>
          <w:tcPr>
            <w:tcW w:w="480" w:type="pct"/>
          </w:tcPr>
          <w:p w:rsidR="00886719" w:rsidRPr="004E0425" w:rsidRDefault="00711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432" w:type="pct"/>
          </w:tcPr>
          <w:p w:rsidR="00886719" w:rsidRPr="004E0425" w:rsidRDefault="000D2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433" w:type="pct"/>
          </w:tcPr>
          <w:p w:rsidR="00886719" w:rsidRPr="004E0425" w:rsidRDefault="000D2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432" w:type="pct"/>
          </w:tcPr>
          <w:p w:rsidR="00886719" w:rsidRPr="004E0425" w:rsidRDefault="006C6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432" w:type="pct"/>
          </w:tcPr>
          <w:p w:rsidR="00886719" w:rsidRPr="004E0425" w:rsidRDefault="006C6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529" w:type="pct"/>
          </w:tcPr>
          <w:p w:rsidR="00886719" w:rsidRPr="004E0425" w:rsidRDefault="006C6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="00882574" w:rsidRPr="004E0425">
              <w:rPr>
                <w:rFonts w:ascii="Times New Roman" w:hAnsi="Times New Roman" w:cs="Times New Roman"/>
                <w:sz w:val="24"/>
                <w:szCs w:val="24"/>
              </w:rPr>
              <w:t xml:space="preserve"> the response rate adequate, &amp;</w:t>
            </w:r>
            <w:r w:rsidRPr="004E0425">
              <w:rPr>
                <w:rFonts w:ascii="Times New Roman" w:hAnsi="Times New Roman" w:cs="Times New Roman"/>
                <w:sz w:val="24"/>
                <w:szCs w:val="24"/>
              </w:rPr>
              <w:t xml:space="preserve"> if not, was the low response rate managed appropriately?</w:t>
            </w:r>
          </w:p>
        </w:tc>
        <w:tc>
          <w:tcPr>
            <w:tcW w:w="412" w:type="pct"/>
            <w:vMerge/>
          </w:tcPr>
          <w:p w:rsidR="00886719" w:rsidRPr="004E0425" w:rsidRDefault="008867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6B5E65" w:rsidRPr="004E0425" w:rsidRDefault="0080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1E1">
              <w:rPr>
                <w:rFonts w:ascii="Times New Roman" w:hAnsi="Times New Roman" w:cs="Times New Roman"/>
                <w:sz w:val="24"/>
                <w:szCs w:val="24"/>
              </w:rPr>
              <w:t>Abraham et al, 2022 [22]</w:t>
            </w:r>
          </w:p>
        </w:tc>
        <w:tc>
          <w:tcPr>
            <w:tcW w:w="410" w:type="pct"/>
          </w:tcPr>
          <w:p w:rsidR="006B5E65" w:rsidRPr="004E0425" w:rsidRDefault="00626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6B5E65" w:rsidRPr="004E0425" w:rsidRDefault="00626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6B5E65" w:rsidRPr="004E0425" w:rsidRDefault="00450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6B5E65" w:rsidRPr="004E0425" w:rsidRDefault="00450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450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6B5E65" w:rsidRPr="004E0425" w:rsidRDefault="001E0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1E0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DE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6B5E65" w:rsidRPr="004E0425" w:rsidRDefault="00DE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6B5E65" w:rsidRDefault="00F71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DD776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DE206C" w:rsidRPr="004E0425" w:rsidRDefault="00DE2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6B5E65" w:rsidRPr="004E0425" w:rsidRDefault="0080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1E1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8001E1">
              <w:rPr>
                <w:rFonts w:ascii="Times New Roman" w:hAnsi="Times New Roman" w:cs="Times New Roman"/>
                <w:sz w:val="24"/>
                <w:szCs w:val="24"/>
              </w:rPr>
              <w:t xml:space="preserve"> et al, 2018 [29]</w:t>
            </w:r>
          </w:p>
        </w:tc>
        <w:tc>
          <w:tcPr>
            <w:tcW w:w="410" w:type="pct"/>
          </w:tcPr>
          <w:p w:rsidR="006B5E65" w:rsidRPr="004E0425" w:rsidRDefault="009A7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6B5E65" w:rsidRPr="004E0425" w:rsidRDefault="009A7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6B5E65" w:rsidRPr="004E0425" w:rsidRDefault="009A7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6B5E65" w:rsidRPr="004E0425" w:rsidRDefault="007D2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7D2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6B5E65" w:rsidRPr="004E0425" w:rsidRDefault="007D2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692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32" w:type="pct"/>
          </w:tcPr>
          <w:p w:rsidR="006B5E65" w:rsidRPr="004E0425" w:rsidRDefault="00692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6B5E65" w:rsidRPr="004E0425" w:rsidRDefault="00692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6B5E65" w:rsidRDefault="00DD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%,</w:t>
            </w:r>
          </w:p>
          <w:p w:rsidR="0069241C" w:rsidRPr="004E0425" w:rsidRDefault="00692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83593C" w:rsidRPr="008001E1" w:rsidRDefault="00800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1E1">
              <w:rPr>
                <w:rFonts w:ascii="Times New Roman" w:hAnsi="Times New Roman" w:cs="Times New Roman"/>
                <w:sz w:val="24"/>
                <w:szCs w:val="24"/>
              </w:rPr>
              <w:t>Atinafu</w:t>
            </w:r>
            <w:proofErr w:type="spellEnd"/>
            <w:r w:rsidRPr="008001E1">
              <w:rPr>
                <w:rFonts w:ascii="Times New Roman" w:hAnsi="Times New Roman" w:cs="Times New Roman"/>
                <w:sz w:val="24"/>
                <w:szCs w:val="24"/>
              </w:rPr>
              <w:t xml:space="preserve"> et al, 2022 [18]</w:t>
            </w:r>
          </w:p>
        </w:tc>
        <w:tc>
          <w:tcPr>
            <w:tcW w:w="410" w:type="pct"/>
          </w:tcPr>
          <w:p w:rsidR="0083593C" w:rsidRPr="008F6B0E" w:rsidRDefault="008F6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B0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83593C" w:rsidRPr="008F6B0E" w:rsidRDefault="008F6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B0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83593C" w:rsidRPr="008F6B0E" w:rsidRDefault="00B6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80" w:type="pct"/>
          </w:tcPr>
          <w:p w:rsidR="0083593C" w:rsidRPr="008F6B0E" w:rsidRDefault="00B6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83593C" w:rsidRPr="008F6B0E" w:rsidRDefault="00164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33" w:type="pct"/>
          </w:tcPr>
          <w:p w:rsidR="0083593C" w:rsidRPr="008F6B0E" w:rsidRDefault="00164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83593C" w:rsidRPr="008F6B0E" w:rsidRDefault="00164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83593C" w:rsidRPr="008F6B0E" w:rsidRDefault="00F35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83593C" w:rsidRPr="008F6B0E" w:rsidRDefault="00F35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2" w:type="pct"/>
          </w:tcPr>
          <w:p w:rsidR="0083593C" w:rsidRPr="008F6B0E" w:rsidRDefault="00DD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7%, Low risk 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6B5E65" w:rsidRPr="004E0425" w:rsidRDefault="00CA4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2BD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Pr="00CA42BD">
              <w:rPr>
                <w:rFonts w:ascii="Times New Roman" w:hAnsi="Times New Roman" w:cs="Times New Roman"/>
                <w:sz w:val="24"/>
                <w:szCs w:val="24"/>
              </w:rPr>
              <w:t xml:space="preserve"> et al, 2022 [6]</w:t>
            </w:r>
          </w:p>
        </w:tc>
        <w:tc>
          <w:tcPr>
            <w:tcW w:w="410" w:type="pct"/>
          </w:tcPr>
          <w:p w:rsidR="006B5E65" w:rsidRPr="004E0425" w:rsidRDefault="003D64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6B5E65" w:rsidRPr="004E0425" w:rsidRDefault="003D64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6B5E65" w:rsidRPr="004E0425" w:rsidRDefault="003D64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6B5E65" w:rsidRPr="004E0425" w:rsidRDefault="003D64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3D64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6B5E65" w:rsidRPr="004E0425" w:rsidRDefault="00C35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347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6B5E65" w:rsidRPr="004E0425" w:rsidRDefault="00347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6B5E65" w:rsidRPr="004E0425" w:rsidRDefault="00347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6B5E65" w:rsidRPr="004E0425" w:rsidRDefault="00DD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BC320B" w:rsidRPr="004E0425" w:rsidRDefault="00CA42BD" w:rsidP="00572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2BD">
              <w:rPr>
                <w:rFonts w:ascii="Times New Roman" w:hAnsi="Times New Roman" w:cs="Times New Roman"/>
                <w:sz w:val="24"/>
                <w:szCs w:val="24"/>
              </w:rPr>
              <w:t>Baraki</w:t>
            </w:r>
            <w:proofErr w:type="spellEnd"/>
            <w:r w:rsidRPr="00CA42BD">
              <w:rPr>
                <w:rFonts w:ascii="Times New Roman" w:hAnsi="Times New Roman" w:cs="Times New Roman"/>
                <w:sz w:val="24"/>
                <w:szCs w:val="24"/>
              </w:rPr>
              <w:t xml:space="preserve"> et al, 2020 [16]</w:t>
            </w:r>
          </w:p>
        </w:tc>
        <w:tc>
          <w:tcPr>
            <w:tcW w:w="410" w:type="pct"/>
          </w:tcPr>
          <w:p w:rsidR="00BC320B" w:rsidRPr="004E0425" w:rsidRDefault="00347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48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BC320B" w:rsidRPr="004E0425" w:rsidRDefault="0048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BC320B" w:rsidRPr="004E0425" w:rsidRDefault="0048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48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2F6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2F6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2F6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BC320B" w:rsidRPr="004E0425" w:rsidRDefault="002F6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BC320B" w:rsidRPr="004E0425" w:rsidRDefault="00DD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BC320B" w:rsidRPr="004E0425" w:rsidRDefault="00CA4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2BD">
              <w:rPr>
                <w:rFonts w:ascii="Times New Roman" w:hAnsi="Times New Roman" w:cs="Times New Roman"/>
                <w:sz w:val="24"/>
                <w:szCs w:val="24"/>
              </w:rPr>
              <w:t>Belay et al, 2022 [33]</w:t>
            </w:r>
          </w:p>
        </w:tc>
        <w:tc>
          <w:tcPr>
            <w:tcW w:w="410" w:type="pct"/>
          </w:tcPr>
          <w:p w:rsidR="00BC320B" w:rsidRPr="004E0425" w:rsidRDefault="00D50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150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37" w:type="pct"/>
          </w:tcPr>
          <w:p w:rsidR="00BC320B" w:rsidRPr="004E0425" w:rsidRDefault="00150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BC320B" w:rsidRPr="004E0425" w:rsidRDefault="00150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150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900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900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32" w:type="pct"/>
          </w:tcPr>
          <w:p w:rsidR="00BC320B" w:rsidRPr="004E0425" w:rsidRDefault="00900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BC320B" w:rsidRPr="004E0425" w:rsidRDefault="00900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BC320B" w:rsidRPr="004E0425" w:rsidRDefault="000E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8%, Low risk 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BC320B" w:rsidRPr="004E0425" w:rsidRDefault="00CA4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2BD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CA42BD">
              <w:rPr>
                <w:rFonts w:ascii="Times New Roman" w:hAnsi="Times New Roman" w:cs="Times New Roman"/>
                <w:sz w:val="24"/>
                <w:szCs w:val="24"/>
              </w:rPr>
              <w:t xml:space="preserve"> et al, 2022 [30]</w:t>
            </w:r>
          </w:p>
        </w:tc>
        <w:tc>
          <w:tcPr>
            <w:tcW w:w="410" w:type="pct"/>
          </w:tcPr>
          <w:p w:rsidR="00BC320B" w:rsidRPr="004E0425" w:rsidRDefault="00900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5F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BC320B" w:rsidRPr="004E0425" w:rsidRDefault="005F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BC320B" w:rsidRPr="004E0425" w:rsidRDefault="005F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36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36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36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D9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BC320B" w:rsidRPr="004E0425" w:rsidRDefault="00D97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BC320B" w:rsidRPr="004E0425" w:rsidRDefault="000E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BC320B" w:rsidRPr="004E0425" w:rsidRDefault="00CB3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29D">
              <w:rPr>
                <w:rFonts w:ascii="Times New Roman" w:hAnsi="Times New Roman" w:cs="Times New Roman"/>
                <w:sz w:val="24"/>
                <w:szCs w:val="24"/>
              </w:rPr>
              <w:t>Berihun</w:t>
            </w:r>
            <w:proofErr w:type="spellEnd"/>
            <w:r w:rsidRPr="00CB329D">
              <w:rPr>
                <w:rFonts w:ascii="Times New Roman" w:hAnsi="Times New Roman" w:cs="Times New Roman"/>
                <w:sz w:val="24"/>
                <w:szCs w:val="24"/>
              </w:rPr>
              <w:t xml:space="preserve"> et al, 2017 [34]</w:t>
            </w:r>
          </w:p>
        </w:tc>
        <w:tc>
          <w:tcPr>
            <w:tcW w:w="410" w:type="pct"/>
          </w:tcPr>
          <w:p w:rsidR="00BC320B" w:rsidRPr="004E0425" w:rsidRDefault="00F0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F0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BC320B" w:rsidRPr="004E0425" w:rsidRDefault="00F0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80" w:type="pct"/>
          </w:tcPr>
          <w:p w:rsidR="00BC320B" w:rsidRPr="004E0425" w:rsidRDefault="00F05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042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33" w:type="pct"/>
          </w:tcPr>
          <w:p w:rsidR="00BC320B" w:rsidRPr="004E0425" w:rsidRDefault="00042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234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234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29" w:type="pct"/>
          </w:tcPr>
          <w:p w:rsidR="00BC320B" w:rsidRPr="004E0425" w:rsidRDefault="00645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12" w:type="pct"/>
          </w:tcPr>
          <w:p w:rsidR="00BC320B" w:rsidRPr="004E0425" w:rsidRDefault="00B44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%, 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BC320B" w:rsidRPr="004E0425" w:rsidRDefault="00CB3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29D">
              <w:rPr>
                <w:rFonts w:ascii="Times New Roman" w:hAnsi="Times New Roman" w:cs="Times New Roman"/>
                <w:sz w:val="24"/>
                <w:szCs w:val="24"/>
              </w:rPr>
              <w:t>Endeshaw</w:t>
            </w:r>
            <w:proofErr w:type="spellEnd"/>
            <w:r w:rsidRPr="00CB329D">
              <w:rPr>
                <w:rFonts w:ascii="Times New Roman" w:hAnsi="Times New Roman" w:cs="Times New Roman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B329D">
              <w:rPr>
                <w:rFonts w:ascii="Times New Roman" w:hAnsi="Times New Roman" w:cs="Times New Roman"/>
                <w:sz w:val="24"/>
                <w:szCs w:val="24"/>
              </w:rPr>
              <w:t>2022 [20]</w:t>
            </w:r>
          </w:p>
        </w:tc>
        <w:tc>
          <w:tcPr>
            <w:tcW w:w="410" w:type="pct"/>
          </w:tcPr>
          <w:p w:rsidR="00BC320B" w:rsidRPr="004E0425" w:rsidRDefault="00AF2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AF2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BC320B" w:rsidRPr="004E0425" w:rsidRDefault="00AF2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BC320B" w:rsidRPr="004E0425" w:rsidRDefault="00AF2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2B4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2B4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2B4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645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BC320B" w:rsidRPr="004E0425" w:rsidRDefault="00645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BC320B" w:rsidRPr="004E0425" w:rsidRDefault="00B44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773362" w:rsidRPr="004E0425" w:rsidRDefault="00CB3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29D">
              <w:rPr>
                <w:rFonts w:ascii="Times New Roman" w:hAnsi="Times New Roman" w:cs="Times New Roman"/>
                <w:sz w:val="24"/>
                <w:szCs w:val="24"/>
              </w:rPr>
              <w:t>Wondimagegnehu</w:t>
            </w:r>
            <w:proofErr w:type="spellEnd"/>
            <w:r w:rsidRPr="00CB329D">
              <w:rPr>
                <w:rFonts w:ascii="Times New Roman" w:hAnsi="Times New Roman" w:cs="Times New Roman"/>
                <w:sz w:val="24"/>
                <w:szCs w:val="24"/>
              </w:rPr>
              <w:t xml:space="preserve"> et al, 2019 [31]</w:t>
            </w:r>
          </w:p>
        </w:tc>
        <w:tc>
          <w:tcPr>
            <w:tcW w:w="410" w:type="pct"/>
          </w:tcPr>
          <w:p w:rsidR="00773362" w:rsidRPr="004E0425" w:rsidRDefault="004A4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773362" w:rsidRPr="004E0425" w:rsidRDefault="00254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37" w:type="pct"/>
          </w:tcPr>
          <w:p w:rsidR="00773362" w:rsidRPr="004E0425" w:rsidRDefault="00254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773362" w:rsidRPr="004E0425" w:rsidRDefault="00254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773362" w:rsidRPr="004E0425" w:rsidRDefault="00041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773362" w:rsidRPr="004E0425" w:rsidRDefault="00041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773362" w:rsidRPr="004E0425" w:rsidRDefault="00041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773362" w:rsidRPr="004E0425" w:rsidRDefault="00041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773362" w:rsidRPr="004E0425" w:rsidRDefault="00041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773362" w:rsidRPr="004E0425" w:rsidRDefault="00B44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9%, Low risk 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773362" w:rsidRPr="004E0425" w:rsidRDefault="002B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urjine</w:t>
            </w:r>
            <w:proofErr w:type="spellEnd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t xml:space="preserve"> et al, 2020 [28]</w:t>
            </w:r>
          </w:p>
        </w:tc>
        <w:tc>
          <w:tcPr>
            <w:tcW w:w="410" w:type="pct"/>
          </w:tcPr>
          <w:p w:rsidR="00773362" w:rsidRPr="004E0425" w:rsidRDefault="00C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433" w:type="pct"/>
          </w:tcPr>
          <w:p w:rsidR="00773362" w:rsidRPr="004E0425" w:rsidRDefault="00C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37" w:type="pct"/>
          </w:tcPr>
          <w:p w:rsidR="00773362" w:rsidRPr="004E0425" w:rsidRDefault="00C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773362" w:rsidRPr="004E0425" w:rsidRDefault="00C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773362" w:rsidRPr="004E0425" w:rsidRDefault="00CA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773362" w:rsidRPr="004E0425" w:rsidRDefault="00407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773362" w:rsidRPr="004E0425" w:rsidRDefault="00407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773362" w:rsidRPr="004E0425" w:rsidRDefault="00407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773362" w:rsidRPr="004E0425" w:rsidRDefault="00602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773362" w:rsidRPr="004E0425" w:rsidRDefault="00B44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%, Low risk</w:t>
            </w:r>
          </w:p>
        </w:tc>
      </w:tr>
      <w:tr w:rsidR="002D11C6" w:rsidRPr="004E0425" w:rsidTr="004A119F">
        <w:trPr>
          <w:trHeight w:val="275"/>
        </w:trPr>
        <w:tc>
          <w:tcPr>
            <w:tcW w:w="670" w:type="pct"/>
          </w:tcPr>
          <w:p w:rsidR="008909B3" w:rsidRPr="004E0425" w:rsidRDefault="002B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t xml:space="preserve"> et al, 2023 [32]</w:t>
            </w:r>
          </w:p>
        </w:tc>
        <w:tc>
          <w:tcPr>
            <w:tcW w:w="410" w:type="pct"/>
          </w:tcPr>
          <w:p w:rsidR="008909B3" w:rsidRPr="004E0425" w:rsidRDefault="009C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8909B3" w:rsidRPr="004E0425" w:rsidRDefault="006F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8909B3" w:rsidRPr="004E0425" w:rsidRDefault="006F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8909B3" w:rsidRPr="004E0425" w:rsidRDefault="006F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8909B3" w:rsidRPr="004E0425" w:rsidRDefault="0015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8909B3" w:rsidRPr="004E0425" w:rsidRDefault="00FD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8909B3" w:rsidRPr="004E0425" w:rsidRDefault="00FD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8909B3" w:rsidRPr="004E0425" w:rsidRDefault="00FD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660A01" w:rsidRPr="004E0425" w:rsidRDefault="00FD6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8909B3" w:rsidRPr="004E0425" w:rsidRDefault="00B44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90"/>
        </w:trPr>
        <w:tc>
          <w:tcPr>
            <w:tcW w:w="670" w:type="pct"/>
          </w:tcPr>
          <w:p w:rsidR="00BC320B" w:rsidRPr="004E0425" w:rsidRDefault="002B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t>Degefa</w:t>
            </w:r>
            <w:proofErr w:type="spellEnd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t xml:space="preserve"> et al, 2020 [15]</w:t>
            </w:r>
          </w:p>
        </w:tc>
        <w:tc>
          <w:tcPr>
            <w:tcW w:w="410" w:type="pct"/>
          </w:tcPr>
          <w:p w:rsidR="00BC320B" w:rsidRPr="004E0425" w:rsidRDefault="00F36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415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17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37" w:type="pct"/>
          </w:tcPr>
          <w:p w:rsidR="00BC320B" w:rsidRPr="004E0425" w:rsidRDefault="003F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BC320B" w:rsidRPr="004E0425" w:rsidRDefault="003F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3F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BC320B" w:rsidRPr="004E0425" w:rsidRDefault="003F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412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BC320B" w:rsidRPr="004E0425" w:rsidRDefault="00967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BC320B" w:rsidRPr="004E0425" w:rsidRDefault="00967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BC320B" w:rsidRDefault="00984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%,</w:t>
            </w:r>
          </w:p>
          <w:p w:rsidR="00984ED5" w:rsidRPr="004E0425" w:rsidRDefault="00984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D11C6" w:rsidRPr="004E0425" w:rsidTr="004A119F">
        <w:trPr>
          <w:trHeight w:val="290"/>
        </w:trPr>
        <w:tc>
          <w:tcPr>
            <w:tcW w:w="670" w:type="pct"/>
          </w:tcPr>
          <w:p w:rsidR="001D0FA2" w:rsidRPr="004E0425" w:rsidRDefault="002B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t>Endeshaw</w:t>
            </w:r>
            <w:proofErr w:type="spellEnd"/>
            <w:r w:rsidRPr="002B0545">
              <w:rPr>
                <w:rFonts w:ascii="Times New Roman" w:hAnsi="Times New Roman" w:cs="Times New Roman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Pr="002B0545">
              <w:rPr>
                <w:rFonts w:ascii="Times New Roman" w:hAnsi="Times New Roman" w:cs="Times New Roman"/>
                <w:sz w:val="24"/>
                <w:szCs w:val="24"/>
              </w:rPr>
              <w:t>2022 [35]</w:t>
            </w:r>
          </w:p>
        </w:tc>
        <w:tc>
          <w:tcPr>
            <w:tcW w:w="410" w:type="pct"/>
          </w:tcPr>
          <w:p w:rsidR="001D0FA2" w:rsidRPr="004E0425" w:rsidRDefault="00A37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1D0FA2" w:rsidRPr="004E0425" w:rsidRDefault="00A37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1D0FA2" w:rsidRPr="004E0425" w:rsidRDefault="00A37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1D0FA2" w:rsidRPr="004E0425" w:rsidRDefault="00A37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A37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1D0FA2" w:rsidRPr="004E0425" w:rsidRDefault="00F96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F96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F96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1D0FA2" w:rsidRPr="004E0425" w:rsidRDefault="00F96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1D0FA2" w:rsidRPr="004E0425" w:rsidRDefault="00984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90"/>
        </w:trPr>
        <w:tc>
          <w:tcPr>
            <w:tcW w:w="670" w:type="pct"/>
          </w:tcPr>
          <w:p w:rsidR="001D0FA2" w:rsidRPr="004E0425" w:rsidRDefault="0028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A50">
              <w:rPr>
                <w:rFonts w:ascii="Times New Roman" w:hAnsi="Times New Roman" w:cs="Times New Roman"/>
                <w:sz w:val="24"/>
                <w:szCs w:val="24"/>
              </w:rPr>
              <w:t>Hagezom</w:t>
            </w:r>
            <w:proofErr w:type="spellEnd"/>
            <w:r w:rsidRPr="00285A50">
              <w:rPr>
                <w:rFonts w:ascii="Times New Roman" w:hAnsi="Times New Roman" w:cs="Times New Roman"/>
                <w:sz w:val="24"/>
                <w:szCs w:val="24"/>
              </w:rPr>
              <w:t xml:space="preserve"> et al, 2021 [17]</w:t>
            </w:r>
          </w:p>
        </w:tc>
        <w:tc>
          <w:tcPr>
            <w:tcW w:w="410" w:type="pct"/>
          </w:tcPr>
          <w:p w:rsidR="001D0FA2" w:rsidRPr="004E0425" w:rsidRDefault="00415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1D0FA2" w:rsidRPr="004E0425" w:rsidRDefault="00415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1D0FA2" w:rsidRPr="004E0425" w:rsidRDefault="00445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1D0FA2" w:rsidRPr="004E0425" w:rsidRDefault="00445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445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1D0FA2" w:rsidRPr="004E0425" w:rsidRDefault="00445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2" w:type="pct"/>
          </w:tcPr>
          <w:p w:rsidR="001D0FA2" w:rsidRPr="004E0425" w:rsidRDefault="00381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E04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1D0FA2" w:rsidRPr="004E0425" w:rsidRDefault="00E04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1D0FA2" w:rsidRPr="004E0425" w:rsidRDefault="00984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90"/>
        </w:trPr>
        <w:tc>
          <w:tcPr>
            <w:tcW w:w="670" w:type="pct"/>
          </w:tcPr>
          <w:p w:rsidR="001D0FA2" w:rsidRPr="004E0425" w:rsidRDefault="0028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A50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Pr="00285A50">
              <w:rPr>
                <w:rFonts w:ascii="Times New Roman" w:hAnsi="Times New Roman" w:cs="Times New Roman"/>
                <w:sz w:val="24"/>
                <w:szCs w:val="24"/>
              </w:rPr>
              <w:t xml:space="preserve"> et al, 2022 [36]</w:t>
            </w:r>
          </w:p>
        </w:tc>
        <w:tc>
          <w:tcPr>
            <w:tcW w:w="410" w:type="pct"/>
          </w:tcPr>
          <w:p w:rsidR="001D0FA2" w:rsidRPr="004E0425" w:rsidRDefault="00E04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1D0FA2" w:rsidRPr="004E0425" w:rsidRDefault="007E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1D0FA2" w:rsidRPr="004E0425" w:rsidRDefault="007E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1D0FA2" w:rsidRPr="004E0425" w:rsidRDefault="007E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7E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1D0FA2" w:rsidRPr="004E0425" w:rsidRDefault="0037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37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1D0FA2" w:rsidRPr="004E0425" w:rsidRDefault="0037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1D0FA2" w:rsidRPr="004E0425" w:rsidRDefault="0037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1D0FA2" w:rsidRPr="004E0425" w:rsidRDefault="00984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, Low risk</w:t>
            </w:r>
          </w:p>
        </w:tc>
      </w:tr>
      <w:tr w:rsidR="002D11C6" w:rsidRPr="004E0425" w:rsidTr="004A119F">
        <w:trPr>
          <w:trHeight w:val="290"/>
        </w:trPr>
        <w:tc>
          <w:tcPr>
            <w:tcW w:w="670" w:type="pct"/>
          </w:tcPr>
          <w:p w:rsidR="00586824" w:rsidRPr="004E0425" w:rsidRDefault="00285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A50">
              <w:rPr>
                <w:rFonts w:ascii="Times New Roman" w:hAnsi="Times New Roman" w:cs="Times New Roman"/>
                <w:sz w:val="24"/>
                <w:szCs w:val="24"/>
              </w:rPr>
              <w:t>Nigussie</w:t>
            </w:r>
            <w:proofErr w:type="spellEnd"/>
            <w:r w:rsidRPr="00285A50">
              <w:rPr>
                <w:rFonts w:ascii="Times New Roman" w:hAnsi="Times New Roman" w:cs="Times New Roman"/>
                <w:sz w:val="24"/>
                <w:szCs w:val="24"/>
              </w:rPr>
              <w:t xml:space="preserve"> et al, 2023 [37]</w:t>
            </w:r>
          </w:p>
        </w:tc>
        <w:tc>
          <w:tcPr>
            <w:tcW w:w="410" w:type="pct"/>
          </w:tcPr>
          <w:p w:rsidR="00586824" w:rsidRPr="004E0425" w:rsidRDefault="002F1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586824" w:rsidRPr="004E0425" w:rsidRDefault="002F1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37" w:type="pct"/>
          </w:tcPr>
          <w:p w:rsidR="00586824" w:rsidRPr="004E0425" w:rsidRDefault="002F1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0" w:type="pct"/>
          </w:tcPr>
          <w:p w:rsidR="00586824" w:rsidRPr="004E0425" w:rsidRDefault="002F1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586824" w:rsidRPr="004E0425" w:rsidRDefault="002F1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3" w:type="pct"/>
          </w:tcPr>
          <w:p w:rsidR="00586824" w:rsidRPr="004E0425" w:rsidRDefault="00947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586824" w:rsidRPr="004E0425" w:rsidRDefault="00947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32" w:type="pct"/>
          </w:tcPr>
          <w:p w:rsidR="00586824" w:rsidRPr="004E0425" w:rsidRDefault="00051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29" w:type="pct"/>
          </w:tcPr>
          <w:p w:rsidR="00586824" w:rsidRPr="004E0425" w:rsidRDefault="00051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12" w:type="pct"/>
          </w:tcPr>
          <w:p w:rsidR="00586824" w:rsidRPr="004E0425" w:rsidRDefault="00984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%, Low risk </w:t>
            </w:r>
          </w:p>
        </w:tc>
      </w:tr>
    </w:tbl>
    <w:p w:rsidR="00D24FBD" w:rsidRPr="004E0425" w:rsidRDefault="00D24FB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24FBD" w:rsidRPr="004E0425" w:rsidSect="00495E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zNTYys7AwNTOxtDRQ0lEKTi0uzszPAykwqgUAX+L2TiwAAAA="/>
  </w:docVars>
  <w:rsids>
    <w:rsidRoot w:val="00980DC7"/>
    <w:rsid w:val="0004196C"/>
    <w:rsid w:val="00042DB1"/>
    <w:rsid w:val="0005130A"/>
    <w:rsid w:val="000D202B"/>
    <w:rsid w:val="000D78F4"/>
    <w:rsid w:val="000E1DB8"/>
    <w:rsid w:val="000E20AB"/>
    <w:rsid w:val="000F7828"/>
    <w:rsid w:val="001375DB"/>
    <w:rsid w:val="00150A88"/>
    <w:rsid w:val="001519C4"/>
    <w:rsid w:val="00160568"/>
    <w:rsid w:val="00164C9C"/>
    <w:rsid w:val="00191429"/>
    <w:rsid w:val="001B5880"/>
    <w:rsid w:val="001D0FA2"/>
    <w:rsid w:val="001D6B6B"/>
    <w:rsid w:val="001E067C"/>
    <w:rsid w:val="00217D32"/>
    <w:rsid w:val="00234FD2"/>
    <w:rsid w:val="00254884"/>
    <w:rsid w:val="00285A50"/>
    <w:rsid w:val="002868D8"/>
    <w:rsid w:val="002B0545"/>
    <w:rsid w:val="002B49E2"/>
    <w:rsid w:val="002D11C6"/>
    <w:rsid w:val="002D3525"/>
    <w:rsid w:val="002E77BF"/>
    <w:rsid w:val="002F1A34"/>
    <w:rsid w:val="002F6143"/>
    <w:rsid w:val="00302ACC"/>
    <w:rsid w:val="00325817"/>
    <w:rsid w:val="00347000"/>
    <w:rsid w:val="00360360"/>
    <w:rsid w:val="003629D6"/>
    <w:rsid w:val="00364B94"/>
    <w:rsid w:val="00372EF0"/>
    <w:rsid w:val="00374AA6"/>
    <w:rsid w:val="00381D01"/>
    <w:rsid w:val="003D24D1"/>
    <w:rsid w:val="003D646F"/>
    <w:rsid w:val="003E133F"/>
    <w:rsid w:val="003F3DE0"/>
    <w:rsid w:val="004076F9"/>
    <w:rsid w:val="0041284E"/>
    <w:rsid w:val="00415317"/>
    <w:rsid w:val="00422564"/>
    <w:rsid w:val="00445E2F"/>
    <w:rsid w:val="004506FB"/>
    <w:rsid w:val="00480963"/>
    <w:rsid w:val="00490144"/>
    <w:rsid w:val="00495EF6"/>
    <w:rsid w:val="004A119F"/>
    <w:rsid w:val="004A4DDC"/>
    <w:rsid w:val="004D48AE"/>
    <w:rsid w:val="004E0425"/>
    <w:rsid w:val="004E1B13"/>
    <w:rsid w:val="004E277F"/>
    <w:rsid w:val="004F3F81"/>
    <w:rsid w:val="00552A5C"/>
    <w:rsid w:val="00561311"/>
    <w:rsid w:val="0056295E"/>
    <w:rsid w:val="00586824"/>
    <w:rsid w:val="005A0EB4"/>
    <w:rsid w:val="005C5EFB"/>
    <w:rsid w:val="005F3A02"/>
    <w:rsid w:val="0060234B"/>
    <w:rsid w:val="00626786"/>
    <w:rsid w:val="0063796D"/>
    <w:rsid w:val="00645AF5"/>
    <w:rsid w:val="00660A01"/>
    <w:rsid w:val="00680929"/>
    <w:rsid w:val="0069241C"/>
    <w:rsid w:val="00693F44"/>
    <w:rsid w:val="006B5E65"/>
    <w:rsid w:val="006C272F"/>
    <w:rsid w:val="006C6812"/>
    <w:rsid w:val="006F43BD"/>
    <w:rsid w:val="00702001"/>
    <w:rsid w:val="00711FB4"/>
    <w:rsid w:val="00756130"/>
    <w:rsid w:val="00767F60"/>
    <w:rsid w:val="00773362"/>
    <w:rsid w:val="00775233"/>
    <w:rsid w:val="007A17D8"/>
    <w:rsid w:val="007A34FF"/>
    <w:rsid w:val="007B661B"/>
    <w:rsid w:val="007D297E"/>
    <w:rsid w:val="007E2D3D"/>
    <w:rsid w:val="008001E1"/>
    <w:rsid w:val="00805DF0"/>
    <w:rsid w:val="0083593C"/>
    <w:rsid w:val="00882574"/>
    <w:rsid w:val="00886719"/>
    <w:rsid w:val="008909B3"/>
    <w:rsid w:val="00892EAA"/>
    <w:rsid w:val="00893412"/>
    <w:rsid w:val="00895BA8"/>
    <w:rsid w:val="008A00C6"/>
    <w:rsid w:val="008A4D2A"/>
    <w:rsid w:val="008C2530"/>
    <w:rsid w:val="008F2163"/>
    <w:rsid w:val="008F6B0E"/>
    <w:rsid w:val="0090003D"/>
    <w:rsid w:val="00910E5E"/>
    <w:rsid w:val="009127C9"/>
    <w:rsid w:val="00920F89"/>
    <w:rsid w:val="00940489"/>
    <w:rsid w:val="00944802"/>
    <w:rsid w:val="00947C90"/>
    <w:rsid w:val="00967530"/>
    <w:rsid w:val="00976F69"/>
    <w:rsid w:val="00977E6E"/>
    <w:rsid w:val="00980DC7"/>
    <w:rsid w:val="00984ED5"/>
    <w:rsid w:val="009A4E94"/>
    <w:rsid w:val="009A70E9"/>
    <w:rsid w:val="009A79D8"/>
    <w:rsid w:val="009C02BD"/>
    <w:rsid w:val="009C7E9A"/>
    <w:rsid w:val="00A0371C"/>
    <w:rsid w:val="00A05104"/>
    <w:rsid w:val="00A3710A"/>
    <w:rsid w:val="00A4733C"/>
    <w:rsid w:val="00A94F99"/>
    <w:rsid w:val="00AA4079"/>
    <w:rsid w:val="00AC7F3F"/>
    <w:rsid w:val="00AD4641"/>
    <w:rsid w:val="00AF2817"/>
    <w:rsid w:val="00B12FF0"/>
    <w:rsid w:val="00B25166"/>
    <w:rsid w:val="00B25EBE"/>
    <w:rsid w:val="00B26EC8"/>
    <w:rsid w:val="00B42C36"/>
    <w:rsid w:val="00B442D2"/>
    <w:rsid w:val="00B64C7A"/>
    <w:rsid w:val="00BB1C1E"/>
    <w:rsid w:val="00BB2BCC"/>
    <w:rsid w:val="00BC26EE"/>
    <w:rsid w:val="00BC320B"/>
    <w:rsid w:val="00BF49F2"/>
    <w:rsid w:val="00C172E1"/>
    <w:rsid w:val="00C3593C"/>
    <w:rsid w:val="00C438EB"/>
    <w:rsid w:val="00C5598C"/>
    <w:rsid w:val="00C72149"/>
    <w:rsid w:val="00CA42BD"/>
    <w:rsid w:val="00CA4314"/>
    <w:rsid w:val="00CB329D"/>
    <w:rsid w:val="00CB66FF"/>
    <w:rsid w:val="00CC1659"/>
    <w:rsid w:val="00D06984"/>
    <w:rsid w:val="00D1001D"/>
    <w:rsid w:val="00D11435"/>
    <w:rsid w:val="00D24FBD"/>
    <w:rsid w:val="00D301A5"/>
    <w:rsid w:val="00D34E68"/>
    <w:rsid w:val="00D41C5E"/>
    <w:rsid w:val="00D46763"/>
    <w:rsid w:val="00D50F02"/>
    <w:rsid w:val="00D85984"/>
    <w:rsid w:val="00D97A5E"/>
    <w:rsid w:val="00DA7B88"/>
    <w:rsid w:val="00DB787F"/>
    <w:rsid w:val="00DD7761"/>
    <w:rsid w:val="00DE206C"/>
    <w:rsid w:val="00DE563A"/>
    <w:rsid w:val="00DE645B"/>
    <w:rsid w:val="00E04076"/>
    <w:rsid w:val="00E6535C"/>
    <w:rsid w:val="00E72D73"/>
    <w:rsid w:val="00E84C75"/>
    <w:rsid w:val="00EE2AFF"/>
    <w:rsid w:val="00F007F8"/>
    <w:rsid w:val="00F05747"/>
    <w:rsid w:val="00F2122C"/>
    <w:rsid w:val="00F35B9B"/>
    <w:rsid w:val="00F3603F"/>
    <w:rsid w:val="00F54BD9"/>
    <w:rsid w:val="00F7107F"/>
    <w:rsid w:val="00F72F9C"/>
    <w:rsid w:val="00F96DB1"/>
    <w:rsid w:val="00FC0E02"/>
    <w:rsid w:val="00FC511E"/>
    <w:rsid w:val="00FD54AE"/>
    <w:rsid w:val="00FD5D5A"/>
    <w:rsid w:val="00FD6788"/>
    <w:rsid w:val="00FD6BF6"/>
    <w:rsid w:val="00FF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1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Geremew</dc:creator>
  <cp:keywords/>
  <dc:description/>
  <cp:lastModifiedBy>Habtamu Geremew</cp:lastModifiedBy>
  <cp:revision>8</cp:revision>
  <dcterms:created xsi:type="dcterms:W3CDTF">2023-12-31T17:46:00Z</dcterms:created>
  <dcterms:modified xsi:type="dcterms:W3CDTF">2024-01-30T17:37:00Z</dcterms:modified>
</cp:coreProperties>
</file>